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2D8FC" w14:textId="77777777" w:rsidR="00596A1B" w:rsidRDefault="00596A1B" w:rsidP="00596A1B">
      <w:pPr>
        <w:pStyle w:val="berschrift2"/>
        <w:rPr>
          <w:lang w:val="en-US"/>
        </w:rPr>
      </w:pPr>
      <w:r>
        <w:rPr>
          <w:lang w:val="en-US"/>
        </w:rPr>
        <w:t>Supplementary data</w:t>
      </w:r>
    </w:p>
    <w:p w14:paraId="770B0B1E" w14:textId="77777777" w:rsidR="00596A1B" w:rsidRPr="00AA7D85" w:rsidRDefault="00596A1B" w:rsidP="00596A1B">
      <w:pPr>
        <w:rPr>
          <w:b/>
          <w:bCs/>
          <w:lang w:val="en-US"/>
        </w:rPr>
      </w:pPr>
      <w:r w:rsidRPr="00522FA7">
        <w:rPr>
          <w:b/>
          <w:bCs/>
          <w:lang w:val="en-US"/>
        </w:rPr>
        <w:t>Table 4: contingency</w:t>
      </w:r>
      <w:r w:rsidRPr="001F5927">
        <w:rPr>
          <w:b/>
          <w:bCs/>
          <w:lang w:val="en-US"/>
        </w:rPr>
        <w:t xml:space="preserve"> table for the coincidence of </w:t>
      </w:r>
      <w:r>
        <w:rPr>
          <w:b/>
          <w:bCs/>
          <w:lang w:val="en-US"/>
        </w:rPr>
        <w:t xml:space="preserve">congestive heart failure (CHF) </w:t>
      </w:r>
      <w:r w:rsidRPr="001F5927">
        <w:rPr>
          <w:b/>
          <w:bCs/>
          <w:lang w:val="en-US"/>
        </w:rPr>
        <w:t>and presence of coronary artery disease (CAD)</w:t>
      </w:r>
    </w:p>
    <w:tbl>
      <w:tblPr>
        <w:tblW w:w="51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823"/>
        <w:gridCol w:w="23"/>
        <w:gridCol w:w="1111"/>
        <w:gridCol w:w="1134"/>
        <w:gridCol w:w="992"/>
      </w:tblGrid>
      <w:tr w:rsidR="00596A1B" w:rsidRPr="00D015F2" w14:paraId="7989E152" w14:textId="77777777" w:rsidTr="00CE4D67">
        <w:trPr>
          <w:cantSplit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B67A5A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C80C3A8" w14:textId="77777777" w:rsidR="00596A1B" w:rsidRPr="008C7601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DEF2B3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 xml:space="preserve"> CHF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11A1BB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HF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5766192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596A1B" w:rsidRPr="00D015F2" w14:paraId="547E4CCE" w14:textId="77777777" w:rsidTr="00CE4D67">
        <w:trPr>
          <w:cantSplit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960B57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DC885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 xml:space="preserve"> CAD</w:t>
            </w:r>
          </w:p>
        </w:tc>
        <w:tc>
          <w:tcPr>
            <w:tcW w:w="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9426DD4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7C6437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D015F2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8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1D51BF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D015F2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D5D5F8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D015F2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17</w:t>
            </w:r>
          </w:p>
        </w:tc>
      </w:tr>
      <w:tr w:rsidR="00596A1B" w:rsidRPr="00D015F2" w14:paraId="0C831EAB" w14:textId="77777777" w:rsidTr="00CE4D67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556024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60EBC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CAD</w:t>
            </w:r>
          </w:p>
        </w:tc>
        <w:tc>
          <w:tcPr>
            <w:tcW w:w="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A800AF9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1FA01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D015F2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0C278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D015F2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18</w:t>
            </w: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4141B9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D015F2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80</w:t>
            </w:r>
            <w:r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 xml:space="preserve"> </w:t>
            </w:r>
          </w:p>
        </w:tc>
      </w:tr>
      <w:tr w:rsidR="00596A1B" w:rsidRPr="00D015F2" w14:paraId="771A5595" w14:textId="77777777" w:rsidTr="00CE4D67">
        <w:trPr>
          <w:cantSplit/>
        </w:trPr>
        <w:tc>
          <w:tcPr>
            <w:tcW w:w="184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3C2C0A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8722BAA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01DCCB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D015F2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802EE3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D015F2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1939DD1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D015F2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497</w:t>
            </w:r>
          </w:p>
        </w:tc>
      </w:tr>
    </w:tbl>
    <w:p w14:paraId="48521C3B" w14:textId="77777777" w:rsidR="00596A1B" w:rsidRDefault="00596A1B" w:rsidP="00596A1B">
      <w:pPr>
        <w:rPr>
          <w:b/>
          <w:bCs/>
          <w:lang w:val="en-US"/>
        </w:rPr>
      </w:pPr>
    </w:p>
    <w:p w14:paraId="1111DAE1" w14:textId="77777777" w:rsidR="00596A1B" w:rsidRDefault="00596A1B" w:rsidP="00596A1B">
      <w:pPr>
        <w:rPr>
          <w:b/>
          <w:bCs/>
          <w:lang w:val="en-US"/>
        </w:rPr>
      </w:pPr>
      <w:r>
        <w:rPr>
          <w:b/>
          <w:bCs/>
          <w:lang w:val="en-US"/>
        </w:rPr>
        <w:t>Table 5: comparing the presence of both coronary artery (CAD) and congestive heart failure (CHF) between our and other study populations</w:t>
      </w:r>
    </w:p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823"/>
        <w:gridCol w:w="992"/>
        <w:gridCol w:w="20"/>
        <w:gridCol w:w="1823"/>
        <w:gridCol w:w="1559"/>
        <w:gridCol w:w="1556"/>
        <w:gridCol w:w="145"/>
      </w:tblGrid>
      <w:tr w:rsidR="00596A1B" w:rsidRPr="006A1039" w14:paraId="386CCF58" w14:textId="77777777" w:rsidTr="00CE4D67">
        <w:trPr>
          <w:cantSplit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069C3D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9A4BA56" w14:textId="77777777" w:rsidR="00596A1B" w:rsidRPr="008C7601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8D378D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our</w:t>
            </w:r>
            <w:proofErr w:type="spellEnd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9912E9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>Gheorgida</w:t>
            </w:r>
            <w:proofErr w:type="spellEnd"/>
            <w:r>
              <w:rPr>
                <w:rFonts w:ascii="Arial" w:eastAsiaTheme="minorHAnsi" w:hAnsi="Arial" w:cs="Arial"/>
                <w:color w:val="264A60"/>
                <w:sz w:val="18"/>
                <w:szCs w:val="18"/>
              </w:rPr>
              <w:t xml:space="preserve"> et al.</w:t>
            </w:r>
            <w:customXmlDelRangeStart w:id="0" w:author="Max Drexler" w:date="2022-04-10T13:56:00Z"/>
            <w:sdt>
              <w:sdtPr>
                <w:rPr>
                  <w:rFonts w:ascii="Arial" w:eastAsiaTheme="minorHAnsi" w:hAnsi="Arial" w:cs="Arial"/>
                  <w:color w:val="264A60"/>
                  <w:sz w:val="18"/>
                  <w:szCs w:val="18"/>
                </w:rPr>
                <w:alias w:val="To edit, see citavi.com/edit"/>
                <w:tag w:val="CitaviPlaceholder#6aeb05f3-ed91-4476-94ac-4193d107706e"/>
                <w:id w:val="-455414458"/>
                <w:placeholder>
                  <w:docPart w:val="5B99256FD7214AE0912B066FEFCB0BAD"/>
                </w:placeholder>
              </w:sdtPr>
              <w:sdtContent>
                <w:customXmlDelRangeEnd w:id="0"/>
                <w:r w:rsidRPr="004119CB">
                  <w:rPr>
                    <w:rFonts w:ascii="Arial" w:eastAsiaTheme="minorHAnsi" w:hAnsi="Arial" w:cs="Arial"/>
                    <w:noProof/>
                    <w:color w:val="264A60"/>
                    <w:sz w:val="18"/>
                    <w:szCs w:val="18"/>
                  </w:rPr>
                  <w:t>(43)</w:t>
                </w:r>
                <w:customXmlDelRangeStart w:id="1" w:author="Max Drexler" w:date="2022-04-10T13:56:00Z"/>
              </w:sdtContent>
            </w:sdt>
            <w:customXmlDelRangeEnd w:id="1"/>
          </w:p>
        </w:tc>
        <w:tc>
          <w:tcPr>
            <w:tcW w:w="170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7743B1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6A1039"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>Morbach</w:t>
            </w:r>
            <w:proofErr w:type="spellEnd"/>
            <w:r w:rsidRPr="006A1039"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 xml:space="preserve"> et al.</w:t>
            </w:r>
            <w:customXmlDelRangeStart w:id="2" w:author="Max Drexler" w:date="2022-04-10T13:56:00Z"/>
            <w:sdt>
              <w:sdtPr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</w:rPr>
                <w:alias w:val="To edit, see citavi.com/edit"/>
                <w:tag w:val="CitaviPlaceholder#d766000b-5f39-44a0-981c-85df14b22e4d"/>
                <w:id w:val="-898359132"/>
                <w:placeholder>
                  <w:docPart w:val="5B99256FD7214AE0912B066FEFCB0BAD"/>
                </w:placeholder>
              </w:sdtPr>
              <w:sdtContent>
                <w:customXmlDelRangeEnd w:id="2"/>
                <w:r>
                  <w:rPr>
                    <w:rFonts w:ascii="Arial" w:eastAsiaTheme="minorHAnsi" w:hAnsi="Arial" w:cs="Arial"/>
                    <w:noProof/>
                    <w:color w:val="264A60"/>
                    <w:sz w:val="18"/>
                    <w:szCs w:val="18"/>
                    <w:lang w:val="en-US"/>
                  </w:rPr>
                  <w:t>(42)</w:t>
                </w:r>
                <w:customXmlDelRangeStart w:id="3" w:author="Max Drexler" w:date="2022-04-10T13:56:00Z"/>
              </w:sdtContent>
            </w:sdt>
            <w:customXmlDelRangeEnd w:id="3"/>
          </w:p>
        </w:tc>
      </w:tr>
      <w:tr w:rsidR="00596A1B" w:rsidRPr="006A1039" w14:paraId="12267D86" w14:textId="77777777" w:rsidTr="00CE4D67">
        <w:trPr>
          <w:gridAfter w:val="1"/>
          <w:wAfter w:w="145" w:type="dxa"/>
          <w:cantSplit/>
        </w:trPr>
        <w:tc>
          <w:tcPr>
            <w:tcW w:w="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5B27FA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81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986D2" w14:textId="77777777" w:rsidR="00596A1B" w:rsidRPr="00391478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>n</w:t>
            </w:r>
          </w:p>
        </w:tc>
        <w:tc>
          <w:tcPr>
            <w:tcW w:w="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B5620CC" w14:textId="77777777" w:rsidR="00596A1B" w:rsidRPr="00391478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350B47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  <w:t>497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E5C1C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  <w:t>43 568</w:t>
            </w:r>
          </w:p>
        </w:tc>
        <w:tc>
          <w:tcPr>
            <w:tcW w:w="1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209CA7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  <w:t>509</w:t>
            </w:r>
          </w:p>
        </w:tc>
      </w:tr>
      <w:tr w:rsidR="00596A1B" w:rsidRPr="006A1039" w14:paraId="2B36B987" w14:textId="77777777" w:rsidTr="00CE4D67">
        <w:trPr>
          <w:gridAfter w:val="1"/>
          <w:wAfter w:w="145" w:type="dxa"/>
          <w:cantSplit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A42C3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81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01ED0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  <w:r w:rsidRPr="00391478"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 xml:space="preserve">% </w:t>
            </w:r>
            <w:proofErr w:type="gramStart"/>
            <w:r w:rsidRPr="00391478"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>of</w:t>
            </w:r>
            <w:proofErr w:type="gramEnd"/>
            <w:r w:rsidRPr="00391478"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 xml:space="preserve"> CAD patients with C</w:t>
            </w:r>
            <w:r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>HF</w:t>
            </w:r>
          </w:p>
        </w:tc>
        <w:tc>
          <w:tcPr>
            <w:tcW w:w="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23AE197" w14:textId="77777777" w:rsidR="00596A1B" w:rsidRPr="00391478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ED1108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  <w:t>32.7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33C11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  <w:t>-</w:t>
            </w:r>
          </w:p>
        </w:tc>
        <w:tc>
          <w:tcPr>
            <w:tcW w:w="1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14420D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  <w:t>96.1</w:t>
            </w:r>
          </w:p>
        </w:tc>
      </w:tr>
      <w:tr w:rsidR="00596A1B" w:rsidRPr="006A1039" w14:paraId="26AE35F8" w14:textId="77777777" w:rsidTr="00CE4D67">
        <w:trPr>
          <w:gridAfter w:val="1"/>
          <w:wAfter w:w="145" w:type="dxa"/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782A7C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8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02CAF6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</w:pPr>
            <w:r w:rsidRPr="00FA0520"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 xml:space="preserve">% </w:t>
            </w:r>
            <w:proofErr w:type="gramStart"/>
            <w:r w:rsidRPr="00FA0520"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>of</w:t>
            </w:r>
            <w:proofErr w:type="gramEnd"/>
            <w:r w:rsidRPr="00FA0520"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 xml:space="preserve"> CHF patients with C</w:t>
            </w:r>
            <w:r>
              <w:rPr>
                <w:rFonts w:ascii="Arial" w:eastAsiaTheme="minorHAnsi" w:hAnsi="Arial" w:cs="Arial"/>
                <w:color w:val="264A60"/>
                <w:sz w:val="18"/>
                <w:szCs w:val="18"/>
                <w:lang w:val="en-US"/>
              </w:rPr>
              <w:t>AD</w:t>
            </w:r>
          </w:p>
        </w:tc>
        <w:tc>
          <w:tcPr>
            <w:tcW w:w="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4311935" w14:textId="77777777" w:rsidR="00596A1B" w:rsidRPr="00FA0520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0D7EE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  <w:t>22.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8787C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  <w:t xml:space="preserve">62.0 </w:t>
            </w:r>
          </w:p>
        </w:tc>
        <w:tc>
          <w:tcPr>
            <w:tcW w:w="1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8321A3" w14:textId="77777777" w:rsidR="00596A1B" w:rsidRPr="00D015F2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eastAsiaTheme="minorHAnsi" w:hAnsi="Arial" w:cs="Arial"/>
                <w:color w:val="010205"/>
                <w:sz w:val="18"/>
                <w:szCs w:val="18"/>
                <w:lang w:val="en-US"/>
              </w:rPr>
              <w:t xml:space="preserve">- </w:t>
            </w:r>
          </w:p>
        </w:tc>
      </w:tr>
    </w:tbl>
    <w:p w14:paraId="04593713" w14:textId="77777777" w:rsidR="00596A1B" w:rsidRDefault="00596A1B" w:rsidP="00596A1B">
      <w:pPr>
        <w:rPr>
          <w:b/>
          <w:bCs/>
          <w:lang w:val="en-US"/>
        </w:rPr>
      </w:pPr>
    </w:p>
    <w:p w14:paraId="6DA28E6B" w14:textId="77777777" w:rsidR="00596A1B" w:rsidRPr="001F5927" w:rsidRDefault="00596A1B" w:rsidP="00596A1B">
      <w:pPr>
        <w:rPr>
          <w:b/>
          <w:bCs/>
          <w:lang w:val="en-US"/>
        </w:rPr>
      </w:pPr>
      <w:r w:rsidRPr="001F592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6</w:t>
      </w:r>
      <w:r w:rsidRPr="001F5927">
        <w:rPr>
          <w:b/>
          <w:bCs/>
          <w:lang w:val="en-US"/>
        </w:rPr>
        <w:t>: contingency table for the coincidence of ß-blocker-usage and presence of coronary artery disease (CAD)</w:t>
      </w:r>
    </w:p>
    <w:tbl>
      <w:tblPr>
        <w:tblW w:w="61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6"/>
        <w:gridCol w:w="738"/>
        <w:gridCol w:w="1184"/>
        <w:gridCol w:w="1030"/>
        <w:gridCol w:w="1030"/>
        <w:gridCol w:w="1030"/>
      </w:tblGrid>
      <w:tr w:rsidR="00596A1B" w:rsidRPr="006A1039" w14:paraId="41B49F3D" w14:textId="77777777" w:rsidTr="00CE4D67">
        <w:trPr>
          <w:cantSplit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3E99C2" w14:textId="77777777" w:rsidR="00596A1B" w:rsidRPr="00911826" w:rsidRDefault="00596A1B" w:rsidP="00CE4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9D56C2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 CAD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161B8E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AD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A2BF094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B91702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-value</w:t>
            </w:r>
          </w:p>
        </w:tc>
      </w:tr>
      <w:tr w:rsidR="00596A1B" w:rsidRPr="006A1039" w14:paraId="0A8ECB02" w14:textId="77777777" w:rsidTr="00CE4D67">
        <w:trPr>
          <w:cantSplit/>
        </w:trPr>
        <w:tc>
          <w:tcPr>
            <w:tcW w:w="11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4DB636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bookmarkStart w:id="4" w:name="_Hlk67381405"/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ß-blocker</w:t>
            </w:r>
            <w:bookmarkEnd w:id="4"/>
          </w:p>
        </w:tc>
        <w:tc>
          <w:tcPr>
            <w:tcW w:w="7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54014B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2859E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CE367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FCBA90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8DFF7A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596A1B" w:rsidRPr="006A1039" w14:paraId="4E372938" w14:textId="77777777" w:rsidTr="00CE4D6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0EBD7B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7E28A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A8D39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5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D862F4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58FAAA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3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953C4D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596A1B" w:rsidRPr="006A1039" w14:paraId="6DFDB16D" w14:textId="77777777" w:rsidTr="00CE4D67">
        <w:trPr>
          <w:cantSplit/>
        </w:trPr>
        <w:tc>
          <w:tcPr>
            <w:tcW w:w="184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351B9E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7140CF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D018D3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A54FF0A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9C8F8CD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,022</w:t>
            </w:r>
          </w:p>
        </w:tc>
      </w:tr>
    </w:tbl>
    <w:p w14:paraId="388CA473" w14:textId="77777777" w:rsidR="00596A1B" w:rsidRPr="001F5927" w:rsidRDefault="00596A1B" w:rsidP="00596A1B">
      <w:pPr>
        <w:rPr>
          <w:b/>
          <w:bCs/>
          <w:lang w:val="en-US"/>
        </w:rPr>
      </w:pPr>
    </w:p>
    <w:p w14:paraId="068DA161" w14:textId="77777777" w:rsidR="00596A1B" w:rsidRPr="001F5927" w:rsidRDefault="00596A1B" w:rsidP="00596A1B">
      <w:pPr>
        <w:rPr>
          <w:b/>
          <w:bCs/>
          <w:lang w:val="en-US"/>
        </w:rPr>
      </w:pPr>
      <w:r w:rsidRPr="001F592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7</w:t>
      </w:r>
      <w:r w:rsidRPr="001F5927">
        <w:rPr>
          <w:b/>
          <w:bCs/>
          <w:lang w:val="en-US"/>
        </w:rPr>
        <w:t>: contingency table for the coincidence of ß-blocker-usage and presence of hypertonia</w:t>
      </w:r>
    </w:p>
    <w:tbl>
      <w:tblPr>
        <w:tblW w:w="60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6"/>
        <w:gridCol w:w="738"/>
        <w:gridCol w:w="1417"/>
        <w:gridCol w:w="1134"/>
        <w:gridCol w:w="850"/>
        <w:gridCol w:w="851"/>
      </w:tblGrid>
      <w:tr w:rsidR="00596A1B" w:rsidRPr="006A1039" w14:paraId="4C156431" w14:textId="77777777" w:rsidTr="00CE4D67">
        <w:trPr>
          <w:cantSplit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4B24D" w14:textId="77777777" w:rsidR="00596A1B" w:rsidRPr="005F4F01" w:rsidRDefault="00596A1B" w:rsidP="00CE4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E8DFF4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 hypertonia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E48562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ypertonia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2DDE71A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5F7BCDE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-value</w:t>
            </w:r>
          </w:p>
        </w:tc>
      </w:tr>
      <w:tr w:rsidR="00596A1B" w:rsidRPr="006A1039" w14:paraId="5C8D765B" w14:textId="77777777" w:rsidTr="00CE4D67">
        <w:trPr>
          <w:cantSplit/>
        </w:trPr>
        <w:tc>
          <w:tcPr>
            <w:tcW w:w="11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B199F1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ß-blocker</w:t>
            </w:r>
          </w:p>
        </w:tc>
        <w:tc>
          <w:tcPr>
            <w:tcW w:w="7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BB335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6A716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4BE9F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11CC7A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4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DE41C2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596A1B" w:rsidRPr="006A1039" w14:paraId="6E7E3E28" w14:textId="77777777" w:rsidTr="00CE4D67">
        <w:trPr>
          <w:cantSplit/>
        </w:trPr>
        <w:tc>
          <w:tcPr>
            <w:tcW w:w="11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027AD1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2E8423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FEEE1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C2878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1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3971D0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3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D019E4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596A1B" w:rsidRPr="006A1039" w14:paraId="324F1C71" w14:textId="77777777" w:rsidTr="00CE4D67">
        <w:trPr>
          <w:cantSplit/>
        </w:trPr>
        <w:tc>
          <w:tcPr>
            <w:tcW w:w="184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2367F5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total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5823B4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5E9A6A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4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556AF3F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9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8DDC73" w14:textId="77777777" w:rsidR="00596A1B" w:rsidRPr="006A1039" w:rsidRDefault="00596A1B" w:rsidP="00CE4D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6A103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&lt;0,001</w:t>
            </w:r>
          </w:p>
        </w:tc>
      </w:tr>
    </w:tbl>
    <w:p w14:paraId="2002EDC6" w14:textId="77777777" w:rsidR="00596A1B" w:rsidRDefault="00596A1B" w:rsidP="00596A1B">
      <w:pPr>
        <w:rPr>
          <w:ins w:id="5" w:author="Max Drexler" w:date="2022-04-10T13:14:00Z"/>
          <w:lang w:val="en-US"/>
        </w:rPr>
      </w:pPr>
    </w:p>
    <w:p w14:paraId="2B688CCA" w14:textId="77777777" w:rsidR="00596A1B" w:rsidRDefault="00596A1B" w:rsidP="00596A1B">
      <w:pPr>
        <w:rPr>
          <w:ins w:id="6" w:author="Max Drexler" w:date="2022-04-10T13:14:00Z"/>
          <w:lang w:val="en-US"/>
        </w:rPr>
      </w:pPr>
    </w:p>
    <w:p w14:paraId="64EDDC46" w14:textId="77777777" w:rsidR="00596A1B" w:rsidRDefault="00596A1B" w:rsidP="00596A1B">
      <w:pPr>
        <w:rPr>
          <w:ins w:id="7" w:author="Max Drexler" w:date="2022-04-10T13:14:00Z"/>
          <w:lang w:val="en-US"/>
        </w:rPr>
      </w:pPr>
    </w:p>
    <w:p w14:paraId="142860CB" w14:textId="77777777" w:rsidR="00596A1B" w:rsidRDefault="00596A1B" w:rsidP="00596A1B">
      <w:pPr>
        <w:rPr>
          <w:ins w:id="8" w:author="Max Drexler" w:date="2022-04-10T13:14:00Z"/>
          <w:lang w:val="en-US"/>
        </w:rPr>
      </w:pPr>
    </w:p>
    <w:p w14:paraId="6C160CC8" w14:textId="77777777" w:rsidR="00596A1B" w:rsidRDefault="00596A1B" w:rsidP="00596A1B">
      <w:pPr>
        <w:rPr>
          <w:ins w:id="9" w:author="Max Drexler" w:date="2022-04-10T13:14:00Z"/>
          <w:lang w:val="en-US"/>
        </w:rPr>
      </w:pPr>
    </w:p>
    <w:p w14:paraId="24F547F9" w14:textId="77777777" w:rsidR="00596A1B" w:rsidRPr="00642C00" w:rsidRDefault="00596A1B" w:rsidP="00596A1B">
      <w:pPr>
        <w:rPr>
          <w:b/>
          <w:bCs/>
          <w:lang w:val="en-US"/>
          <w:rPrChange w:id="10" w:author="Max Drexler" w:date="2022-04-10T13:20:00Z">
            <w:rPr>
              <w:lang w:val="en-US"/>
            </w:rPr>
          </w:rPrChange>
        </w:rPr>
      </w:pPr>
      <w:ins w:id="11" w:author="Max Drexler" w:date="2022-04-10T13:14:00Z">
        <w:r w:rsidRPr="00642C00">
          <w:rPr>
            <w:b/>
            <w:bCs/>
            <w:lang w:val="en-US"/>
            <w:rPrChange w:id="12" w:author="Max Drexler" w:date="2022-04-10T13:20:00Z">
              <w:rPr>
                <w:lang w:val="en-US"/>
              </w:rPr>
            </w:rPrChange>
          </w:rPr>
          <w:lastRenderedPageBreak/>
          <w:t>Table 8:</w:t>
        </w:r>
      </w:ins>
      <w:ins w:id="13" w:author="Max Drexler" w:date="2022-04-10T13:19:00Z">
        <w:r w:rsidRPr="00642C00">
          <w:rPr>
            <w:b/>
            <w:bCs/>
            <w:lang w:val="en-US"/>
            <w:rPrChange w:id="14" w:author="Max Drexler" w:date="2022-04-10T13:20:00Z">
              <w:rPr>
                <w:lang w:val="en-US"/>
              </w:rPr>
            </w:rPrChange>
          </w:rPr>
          <w:t xml:space="preserve"> recurrence-free survival</w:t>
        </w:r>
      </w:ins>
      <w:ins w:id="15" w:author="Max Drexler" w:date="2022-04-10T13:20:00Z">
        <w:r w:rsidRPr="00642C00">
          <w:rPr>
            <w:b/>
            <w:bCs/>
            <w:lang w:val="en-US"/>
            <w:rPrChange w:id="16" w:author="Max Drexler" w:date="2022-04-10T13:20:00Z">
              <w:rPr>
                <w:lang w:val="en-US"/>
              </w:rPr>
            </w:rPrChange>
          </w:rPr>
          <w:t xml:space="preserve"> above and below</w:t>
        </w:r>
      </w:ins>
      <w:ins w:id="17" w:author="Max Drexler" w:date="2022-04-10T13:19:00Z">
        <w:r w:rsidRPr="00642C00">
          <w:rPr>
            <w:b/>
            <w:bCs/>
            <w:lang w:val="en-US"/>
            <w:rPrChange w:id="18" w:author="Max Drexler" w:date="2022-04-10T13:20:00Z">
              <w:rPr>
                <w:lang w:val="en-US"/>
              </w:rPr>
            </w:rPrChange>
          </w:rPr>
          <w:t xml:space="preserve"> our respective HRV cut-offs shown for the whol</w:t>
        </w:r>
      </w:ins>
      <w:ins w:id="19" w:author="Max Drexler" w:date="2022-04-10T13:20:00Z">
        <w:r w:rsidRPr="00642C00">
          <w:rPr>
            <w:b/>
            <w:bCs/>
            <w:lang w:val="en-US"/>
            <w:rPrChange w:id="20" w:author="Max Drexler" w:date="2022-04-10T13:20:00Z">
              <w:rPr>
                <w:lang w:val="en-US"/>
              </w:rPr>
            </w:rPrChange>
          </w:rPr>
          <w:t>e study population and each ablation group</w:t>
        </w:r>
        <w:r>
          <w:rPr>
            <w:b/>
            <w:bCs/>
            <w:lang w:val="en-US"/>
          </w:rPr>
          <w:t>, *</w:t>
        </w:r>
      </w:ins>
      <w:ins w:id="21" w:author="Max Drexler" w:date="2022-04-10T13:21:00Z">
        <w:r>
          <w:rPr>
            <w:b/>
            <w:bCs/>
            <w:lang w:val="en-US"/>
          </w:rPr>
          <w:t xml:space="preserve"> p&lt;0,02</w:t>
        </w:r>
      </w:ins>
    </w:p>
    <w:tbl>
      <w:tblPr>
        <w:tblpPr w:leftFromText="141" w:rightFromText="141" w:vertAnchor="text" w:horzAnchor="margin" w:tblpY="72"/>
        <w:tblW w:w="78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1"/>
        <w:gridCol w:w="1018"/>
        <w:gridCol w:w="1601"/>
        <w:gridCol w:w="1341"/>
        <w:gridCol w:w="1341"/>
        <w:gridCol w:w="1341"/>
      </w:tblGrid>
      <w:tr w:rsidR="00596A1B" w:rsidRPr="00506384" w14:paraId="5E5A97C6" w14:textId="77777777" w:rsidTr="00CE4D67">
        <w:trPr>
          <w:cantSplit/>
          <w:ins w:id="22" w:author="Max Drexler" w:date="2022-04-10T13:13:00Z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6E3E9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240" w:lineRule="auto"/>
              <w:rPr>
                <w:ins w:id="23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24" w:author="Max Drexler" w:date="2022-04-10T13:14:00Z">
                  <w:rPr>
                    <w:ins w:id="25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</w:tcPr>
          <w:p w14:paraId="7EF25448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26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27" w:author="Max Drexler" w:date="2022-04-10T13:14:00Z">
                  <w:rPr>
                    <w:ins w:id="28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</w:p>
        </w:tc>
        <w:tc>
          <w:tcPr>
            <w:tcW w:w="1601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</w:tcPr>
          <w:p w14:paraId="31984B10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29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30" w:author="Max Drexler" w:date="2022-04-10T13:14:00Z">
                  <w:rPr>
                    <w:ins w:id="31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32" w:author="Max Drexler" w:date="2022-04-10T13:14:00Z">
              <w:r w:rsidRPr="00506384"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  <w:rPrChange w:id="33" w:author="Max Drexler" w:date="2022-04-10T13:14:00Z">
                    <w:rPr>
                      <w:rFonts w:ascii="Arial" w:eastAsiaTheme="minorHAnsi" w:hAnsi="Arial" w:cs="Arial"/>
                      <w:color w:val="264A60"/>
                      <w:sz w:val="18"/>
                      <w:szCs w:val="18"/>
                    </w:rPr>
                  </w:rPrChange>
                </w:rPr>
                <w:t>whole study population</w:t>
              </w:r>
            </w:ins>
          </w:p>
        </w:tc>
        <w:tc>
          <w:tcPr>
            <w:tcW w:w="1341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14:paraId="3A8476DC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34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35" w:author="Max Drexler" w:date="2022-04-10T13:14:00Z">
                  <w:rPr>
                    <w:ins w:id="36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37" w:author="Max Drexler" w:date="2022-04-10T13:15:00Z">
              <w:r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</w:rPr>
                <w:t>CB1</w:t>
              </w:r>
            </w:ins>
          </w:p>
        </w:tc>
        <w:tc>
          <w:tcPr>
            <w:tcW w:w="1341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14:paraId="06D0ABCB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38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39" w:author="Max Drexler" w:date="2022-04-10T13:14:00Z">
                  <w:rPr>
                    <w:ins w:id="40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41" w:author="Max Drexler" w:date="2022-04-10T13:15:00Z">
              <w:r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</w:rPr>
                <w:t>CB2</w:t>
              </w:r>
            </w:ins>
            <w:ins w:id="42" w:author="Max Drexler" w:date="2022-04-10T13:13:00Z">
              <w:r w:rsidRPr="00506384"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  <w:rPrChange w:id="43" w:author="Max Drexler" w:date="2022-04-10T13:14:00Z">
                    <w:rPr>
                      <w:rFonts w:ascii="Arial" w:eastAsiaTheme="minorHAnsi" w:hAnsi="Arial" w:cs="Arial"/>
                      <w:color w:val="264A60"/>
                      <w:sz w:val="18"/>
                      <w:szCs w:val="18"/>
                    </w:rPr>
                  </w:rPrChange>
                </w:rPr>
                <w:t xml:space="preserve"> </w:t>
              </w:r>
            </w:ins>
          </w:p>
        </w:tc>
        <w:tc>
          <w:tcPr>
            <w:tcW w:w="1341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14:paraId="0E5B445F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44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45" w:author="Max Drexler" w:date="2022-04-10T13:14:00Z">
                  <w:rPr>
                    <w:ins w:id="46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47" w:author="Max Drexler" w:date="2022-04-10T13:15:00Z">
              <w:r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</w:rPr>
                <w:t>RF</w:t>
              </w:r>
            </w:ins>
          </w:p>
        </w:tc>
      </w:tr>
      <w:tr w:rsidR="00596A1B" w:rsidRPr="00506384" w14:paraId="487F99B2" w14:textId="77777777" w:rsidTr="00CE4D67">
        <w:trPr>
          <w:cantSplit/>
          <w:ins w:id="48" w:author="Max Drexler" w:date="2022-04-10T13:13:00Z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7D67A9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240" w:lineRule="auto"/>
              <w:rPr>
                <w:ins w:id="49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50" w:author="Max Drexler" w:date="2022-04-10T13:14:00Z">
                  <w:rPr>
                    <w:ins w:id="51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</w:p>
        </w:tc>
        <w:tc>
          <w:tcPr>
            <w:tcW w:w="1018" w:type="dxa"/>
            <w:tcBorders>
              <w:top w:val="single" w:sz="8" w:space="0" w:color="E0E0E0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FEAB57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52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53" w:author="Max Drexler" w:date="2022-04-10T13:14:00Z">
                  <w:rPr>
                    <w:ins w:id="54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</w:p>
        </w:tc>
        <w:tc>
          <w:tcPr>
            <w:tcW w:w="1601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00067D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55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56" w:author="Max Drexler" w:date="2022-04-10T13:14:00Z">
                  <w:rPr>
                    <w:ins w:id="57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58" w:author="Max Drexler" w:date="2022-04-10T13:18:00Z">
              <w:r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</w:rPr>
                <w:t>recurrence-free survival</w:t>
              </w:r>
            </w:ins>
          </w:p>
        </w:tc>
        <w:tc>
          <w:tcPr>
            <w:tcW w:w="1341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05DA1B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59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60" w:author="Max Drexler" w:date="2022-04-10T13:14:00Z">
                  <w:rPr>
                    <w:ins w:id="61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62" w:author="Max Drexler" w:date="2022-04-10T13:18:00Z">
              <w:r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</w:rPr>
                <w:t>recurrence-free survival</w:t>
              </w:r>
            </w:ins>
          </w:p>
        </w:tc>
        <w:tc>
          <w:tcPr>
            <w:tcW w:w="1341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8CF87A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63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64" w:author="Max Drexler" w:date="2022-04-10T13:14:00Z">
                  <w:rPr>
                    <w:ins w:id="65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66" w:author="Max Drexler" w:date="2022-04-10T13:18:00Z">
              <w:r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</w:rPr>
                <w:t>recurrence-free survival</w:t>
              </w:r>
            </w:ins>
          </w:p>
        </w:tc>
        <w:tc>
          <w:tcPr>
            <w:tcW w:w="1341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2542C6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67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68" w:author="Max Drexler" w:date="2022-04-10T13:14:00Z">
                  <w:rPr>
                    <w:ins w:id="69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70" w:author="Max Drexler" w:date="2022-04-10T13:18:00Z">
              <w:r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</w:rPr>
                <w:t>recurrence-free survival</w:t>
              </w:r>
            </w:ins>
          </w:p>
        </w:tc>
      </w:tr>
      <w:tr w:rsidR="00596A1B" w:rsidRPr="00506384" w14:paraId="0297EB1E" w14:textId="77777777" w:rsidTr="00CE4D67">
        <w:trPr>
          <w:cantSplit/>
          <w:ins w:id="71" w:author="Max Drexler" w:date="2022-04-10T13:13:00Z"/>
        </w:trPr>
        <w:tc>
          <w:tcPr>
            <w:tcW w:w="1231" w:type="dxa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E0E0E0"/>
          </w:tcPr>
          <w:p w14:paraId="62380D91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72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73" w:author="Max Drexler" w:date="2022-04-10T13:14:00Z">
                  <w:rPr>
                    <w:ins w:id="74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75" w:author="Max Drexler" w:date="2022-04-10T13:13:00Z">
              <w:r w:rsidRPr="00506384"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  <w:rPrChange w:id="76" w:author="Max Drexler" w:date="2022-04-10T13:14:00Z">
                    <w:rPr>
                      <w:rFonts w:ascii="Arial" w:eastAsiaTheme="minorHAnsi" w:hAnsi="Arial" w:cs="Arial"/>
                      <w:color w:val="264A60"/>
                      <w:sz w:val="18"/>
                      <w:szCs w:val="18"/>
                    </w:rPr>
                  </w:rPrChange>
                </w:rPr>
                <w:t>SDNN</w:t>
              </w:r>
            </w:ins>
          </w:p>
        </w:tc>
        <w:tc>
          <w:tcPr>
            <w:tcW w:w="10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D4D98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77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78" w:author="Max Drexler" w:date="2022-04-10T13:14:00Z">
                  <w:rPr>
                    <w:ins w:id="79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80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81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&lt;69</w:t>
              </w:r>
            </w:ins>
            <w:ins w:id="82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83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84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5</w:t>
              </w:r>
            </w:ins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6727F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85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86" w:author="Max Drexler" w:date="2022-04-10T13:14:00Z">
                  <w:rPr>
                    <w:ins w:id="87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88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89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3</w:t>
              </w:r>
            </w:ins>
            <w:ins w:id="90" w:author="Max Drexler" w:date="2022-04-10T13:2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91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92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1 % *</w:t>
              </w:r>
            </w:ins>
          </w:p>
        </w:tc>
        <w:tc>
          <w:tcPr>
            <w:tcW w:w="13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34767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93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94" w:author="Max Drexler" w:date="2022-04-10T13:14:00Z">
                  <w:rPr>
                    <w:ins w:id="95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96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97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6</w:t>
              </w:r>
            </w:ins>
            <w:ins w:id="98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9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0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2 %</w:t>
              </w:r>
            </w:ins>
          </w:p>
        </w:tc>
        <w:tc>
          <w:tcPr>
            <w:tcW w:w="13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72F61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01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02" w:author="Max Drexler" w:date="2022-04-10T13:14:00Z">
                  <w:rPr>
                    <w:ins w:id="103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04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05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7</w:t>
              </w:r>
            </w:ins>
            <w:ins w:id="106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107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08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1 % *</w:t>
              </w:r>
            </w:ins>
          </w:p>
        </w:tc>
        <w:tc>
          <w:tcPr>
            <w:tcW w:w="13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18AD5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09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10" w:author="Max Drexler" w:date="2022-04-10T13:14:00Z">
                  <w:rPr>
                    <w:ins w:id="111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1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1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5</w:t>
              </w:r>
            </w:ins>
            <w:ins w:id="114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115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16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1 %</w:t>
              </w:r>
            </w:ins>
          </w:p>
        </w:tc>
      </w:tr>
      <w:tr w:rsidR="00596A1B" w:rsidRPr="00506384" w14:paraId="136186F0" w14:textId="77777777" w:rsidTr="00CE4D67">
        <w:trPr>
          <w:cantSplit/>
          <w:ins w:id="117" w:author="Max Drexler" w:date="2022-04-10T13:13:00Z"/>
        </w:trPr>
        <w:tc>
          <w:tcPr>
            <w:tcW w:w="1231" w:type="dxa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39A4B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118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119" w:author="Max Drexler" w:date="2022-04-10T13:14:00Z">
                  <w:rPr>
                    <w:ins w:id="120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2F22A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jc w:val="right"/>
              <w:rPr>
                <w:ins w:id="121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22" w:author="Max Drexler" w:date="2022-04-10T13:14:00Z">
                  <w:rPr>
                    <w:ins w:id="123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24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125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 xml:space="preserve">     &gt;=69</w:t>
              </w:r>
            </w:ins>
            <w:ins w:id="126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127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128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5</w:t>
              </w:r>
            </w:ins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0E13D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29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30" w:author="Max Drexler" w:date="2022-04-10T13:14:00Z">
                  <w:rPr>
                    <w:ins w:id="131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3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3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8</w:t>
              </w:r>
            </w:ins>
            <w:ins w:id="134" w:author="Max Drexler" w:date="2022-04-10T13:2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135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36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1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DD2E6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37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38" w:author="Max Drexler" w:date="2022-04-10T13:14:00Z">
                  <w:rPr>
                    <w:ins w:id="139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40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41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7</w:t>
              </w:r>
            </w:ins>
            <w:ins w:id="142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143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44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9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10B792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45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46" w:author="Max Drexler" w:date="2022-04-10T13:14:00Z">
                  <w:rPr>
                    <w:ins w:id="147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48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49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43</w:t>
              </w:r>
            </w:ins>
            <w:ins w:id="150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151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52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 xml:space="preserve">2 % 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F12D1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53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54" w:author="Max Drexler" w:date="2022-04-10T13:14:00Z">
                  <w:rPr>
                    <w:ins w:id="155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56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57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6</w:t>
              </w:r>
            </w:ins>
            <w:ins w:id="158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15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6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 %</w:t>
              </w:r>
            </w:ins>
          </w:p>
        </w:tc>
      </w:tr>
      <w:tr w:rsidR="00596A1B" w:rsidRPr="00506384" w14:paraId="1EED94C4" w14:textId="77777777" w:rsidTr="00CE4D67">
        <w:trPr>
          <w:cantSplit/>
          <w:ins w:id="161" w:author="Max Drexler" w:date="2022-04-10T13:13:00Z"/>
        </w:trPr>
        <w:tc>
          <w:tcPr>
            <w:tcW w:w="1231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1F8262B5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162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163" w:author="Max Drexler" w:date="2022-04-10T13:14:00Z">
                  <w:rPr>
                    <w:ins w:id="164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165" w:author="Max Drexler" w:date="2022-04-10T13:13:00Z">
              <w:r w:rsidRPr="00506384"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  <w:rPrChange w:id="166" w:author="Max Drexler" w:date="2022-04-10T13:14:00Z">
                    <w:rPr>
                      <w:rFonts w:ascii="Arial" w:eastAsiaTheme="minorHAnsi" w:hAnsi="Arial" w:cs="Arial"/>
                      <w:color w:val="264A60"/>
                      <w:sz w:val="18"/>
                      <w:szCs w:val="18"/>
                    </w:rPr>
                  </w:rPrChange>
                </w:rPr>
                <w:t>SDANN</w:t>
              </w:r>
            </w:ins>
          </w:p>
        </w:tc>
        <w:tc>
          <w:tcPr>
            <w:tcW w:w="10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17219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67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68" w:author="Max Drexler" w:date="2022-04-10T13:14:00Z">
                  <w:rPr>
                    <w:ins w:id="169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70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171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&lt;38</w:t>
              </w:r>
            </w:ins>
            <w:ins w:id="172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173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174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5</w:t>
              </w:r>
            </w:ins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5319B4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75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76" w:author="Max Drexler" w:date="2022-04-10T13:14:00Z">
                  <w:rPr>
                    <w:ins w:id="177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78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79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2</w:t>
              </w:r>
            </w:ins>
            <w:ins w:id="180" w:author="Max Drexler" w:date="2022-04-10T13:2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181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82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4 % *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0DC218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83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84" w:author="Max Drexler" w:date="2022-04-10T13:14:00Z">
                  <w:rPr>
                    <w:ins w:id="185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86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87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4</w:t>
              </w:r>
            </w:ins>
            <w:ins w:id="188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18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9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BD2F0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91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192" w:author="Max Drexler" w:date="2022-04-10T13:14:00Z">
                  <w:rPr>
                    <w:ins w:id="193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194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95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4</w:t>
              </w:r>
            </w:ins>
            <w:ins w:id="196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197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198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 % *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7F639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199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00" w:author="Max Drexler" w:date="2022-04-10T13:14:00Z">
                  <w:rPr>
                    <w:ins w:id="201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0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0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3 %</w:t>
              </w:r>
            </w:ins>
          </w:p>
        </w:tc>
      </w:tr>
      <w:tr w:rsidR="00596A1B" w:rsidRPr="00506384" w14:paraId="4E137EBF" w14:textId="77777777" w:rsidTr="00CE4D67">
        <w:trPr>
          <w:cantSplit/>
          <w:ins w:id="204" w:author="Max Drexler" w:date="2022-04-10T13:13:00Z"/>
        </w:trPr>
        <w:tc>
          <w:tcPr>
            <w:tcW w:w="1231" w:type="dxa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70F58D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205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206" w:author="Max Drexler" w:date="2022-04-10T13:14:00Z">
                  <w:rPr>
                    <w:ins w:id="207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8ED99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08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09" w:author="Max Drexler" w:date="2022-04-10T13:14:00Z">
                  <w:rPr>
                    <w:ins w:id="210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11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212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&gt;=38</w:t>
              </w:r>
            </w:ins>
            <w:ins w:id="213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214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215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5</w:t>
              </w:r>
            </w:ins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FFC72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16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17" w:author="Max Drexler" w:date="2022-04-10T13:14:00Z">
                  <w:rPr>
                    <w:ins w:id="218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1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2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2</w:t>
              </w:r>
            </w:ins>
            <w:ins w:id="221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22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2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4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47089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24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25" w:author="Max Drexler" w:date="2022-04-10T13:14:00Z">
                  <w:rPr>
                    <w:ins w:id="226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27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28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7</w:t>
              </w:r>
            </w:ins>
            <w:ins w:id="229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230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31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E30C8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32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33" w:author="Max Drexler" w:date="2022-04-10T13:14:00Z">
                  <w:rPr>
                    <w:ins w:id="234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35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36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5</w:t>
              </w:r>
            </w:ins>
            <w:ins w:id="237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238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39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2299F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40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41" w:author="Max Drexler" w:date="2022-04-10T13:14:00Z">
                  <w:rPr>
                    <w:ins w:id="242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43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44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1</w:t>
              </w:r>
            </w:ins>
            <w:ins w:id="245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246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47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4 %</w:t>
              </w:r>
            </w:ins>
          </w:p>
        </w:tc>
      </w:tr>
      <w:tr w:rsidR="00596A1B" w:rsidRPr="00506384" w14:paraId="0F91994A" w14:textId="77777777" w:rsidTr="00CE4D67">
        <w:trPr>
          <w:cantSplit/>
          <w:ins w:id="248" w:author="Max Drexler" w:date="2022-04-10T13:13:00Z"/>
        </w:trPr>
        <w:tc>
          <w:tcPr>
            <w:tcW w:w="1231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5CF231E3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249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250" w:author="Max Drexler" w:date="2022-04-10T13:14:00Z">
                  <w:rPr>
                    <w:ins w:id="251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252" w:author="Max Drexler" w:date="2022-04-10T13:13:00Z">
              <w:r w:rsidRPr="00506384"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  <w:rPrChange w:id="253" w:author="Max Drexler" w:date="2022-04-10T13:14:00Z">
                    <w:rPr>
                      <w:rFonts w:ascii="Arial" w:eastAsiaTheme="minorHAnsi" w:hAnsi="Arial" w:cs="Arial"/>
                      <w:color w:val="264A60"/>
                      <w:sz w:val="18"/>
                      <w:szCs w:val="18"/>
                    </w:rPr>
                  </w:rPrChange>
                </w:rPr>
                <w:t>SDNN</w:t>
              </w:r>
            </w:ins>
            <w:ins w:id="254" w:author="Max Drexler" w:date="2022-04-10T13:42:00Z">
              <w:r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</w:rPr>
                <w:t xml:space="preserve"> i</w:t>
              </w:r>
            </w:ins>
            <w:ins w:id="255" w:author="Max Drexler" w:date="2022-04-10T13:13:00Z">
              <w:r w:rsidRPr="00506384"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  <w:rPrChange w:id="256" w:author="Max Drexler" w:date="2022-04-10T13:14:00Z">
                    <w:rPr>
                      <w:rFonts w:ascii="Arial" w:eastAsiaTheme="minorHAnsi" w:hAnsi="Arial" w:cs="Arial"/>
                      <w:color w:val="264A60"/>
                      <w:sz w:val="18"/>
                      <w:szCs w:val="18"/>
                    </w:rPr>
                  </w:rPrChange>
                </w:rPr>
                <w:t>ndex</w:t>
              </w:r>
            </w:ins>
          </w:p>
        </w:tc>
        <w:tc>
          <w:tcPr>
            <w:tcW w:w="10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0BCC3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57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58" w:author="Max Drexler" w:date="2022-04-10T13:14:00Z">
                  <w:rPr>
                    <w:ins w:id="259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60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261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&lt;29</w:t>
              </w:r>
            </w:ins>
            <w:ins w:id="262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263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264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5</w:t>
              </w:r>
            </w:ins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662E0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65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66" w:author="Max Drexler" w:date="2022-04-10T13:14:00Z">
                  <w:rPr>
                    <w:ins w:id="267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68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69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4</w:t>
              </w:r>
            </w:ins>
            <w:ins w:id="270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271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72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9 % *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C03A3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73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74" w:author="Max Drexler" w:date="2022-04-10T13:14:00Z">
                  <w:rPr>
                    <w:ins w:id="275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76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77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0</w:t>
              </w:r>
            </w:ins>
            <w:ins w:id="278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27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8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1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F4835E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81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82" w:author="Max Drexler" w:date="2022-04-10T13:14:00Z">
                  <w:rPr>
                    <w:ins w:id="283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84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85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84</w:t>
              </w:r>
            </w:ins>
            <w:ins w:id="286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287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88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 % *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0906E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289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290" w:author="Max Drexler" w:date="2022-04-10T13:14:00Z">
                  <w:rPr>
                    <w:ins w:id="291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29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9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5</w:t>
              </w:r>
            </w:ins>
            <w:ins w:id="294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295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296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2 %</w:t>
              </w:r>
            </w:ins>
          </w:p>
        </w:tc>
      </w:tr>
      <w:tr w:rsidR="00596A1B" w:rsidRPr="00506384" w14:paraId="57561BEF" w14:textId="77777777" w:rsidTr="00CE4D67">
        <w:trPr>
          <w:cantSplit/>
          <w:ins w:id="297" w:author="Max Drexler" w:date="2022-04-10T13:13:00Z"/>
        </w:trPr>
        <w:tc>
          <w:tcPr>
            <w:tcW w:w="1231" w:type="dxa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B270BE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298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299" w:author="Max Drexler" w:date="2022-04-10T13:14:00Z">
                  <w:rPr>
                    <w:ins w:id="300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9C0017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01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02" w:author="Max Drexler" w:date="2022-04-10T13:14:00Z">
                  <w:rPr>
                    <w:ins w:id="303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04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305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&gt;=29</w:t>
              </w:r>
            </w:ins>
            <w:ins w:id="306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307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308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5</w:t>
              </w:r>
            </w:ins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C4EBF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09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10" w:author="Max Drexler" w:date="2022-04-10T13:14:00Z">
                  <w:rPr>
                    <w:ins w:id="311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1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1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1</w:t>
              </w:r>
            </w:ins>
            <w:ins w:id="314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315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16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9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5A770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17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18" w:author="Max Drexler" w:date="2022-04-10T13:14:00Z">
                  <w:rPr>
                    <w:ins w:id="319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20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21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5</w:t>
              </w:r>
            </w:ins>
            <w:ins w:id="322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323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24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9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55A6A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25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26" w:author="Max Drexler" w:date="2022-04-10T13:14:00Z">
                  <w:rPr>
                    <w:ins w:id="327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28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29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7</w:t>
              </w:r>
            </w:ins>
            <w:ins w:id="330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331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32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2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A6F8C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33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34" w:author="Max Drexler" w:date="2022-04-10T13:14:00Z">
                  <w:rPr>
                    <w:ins w:id="335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36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37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9</w:t>
              </w:r>
            </w:ins>
            <w:ins w:id="338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33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4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8 %</w:t>
              </w:r>
            </w:ins>
          </w:p>
        </w:tc>
      </w:tr>
      <w:tr w:rsidR="00596A1B" w:rsidRPr="00506384" w14:paraId="4AF40A2B" w14:textId="77777777" w:rsidTr="00CE4D67">
        <w:trPr>
          <w:cantSplit/>
          <w:ins w:id="341" w:author="Max Drexler" w:date="2022-04-10T13:13:00Z"/>
        </w:trPr>
        <w:tc>
          <w:tcPr>
            <w:tcW w:w="1231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1D7A8401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342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343" w:author="Max Drexler" w:date="2022-04-10T13:14:00Z">
                  <w:rPr>
                    <w:ins w:id="344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proofErr w:type="spellStart"/>
            <w:ins w:id="345" w:author="Max Drexler" w:date="2022-04-10T13:13:00Z">
              <w:r w:rsidRPr="00506384"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  <w:rPrChange w:id="346" w:author="Max Drexler" w:date="2022-04-10T13:14:00Z">
                    <w:rPr>
                      <w:rFonts w:ascii="Arial" w:eastAsiaTheme="minorHAnsi" w:hAnsi="Arial" w:cs="Arial"/>
                      <w:color w:val="264A60"/>
                      <w:sz w:val="18"/>
                      <w:szCs w:val="18"/>
                    </w:rPr>
                  </w:rPrChange>
                </w:rPr>
                <w:t>rMSSD</w:t>
              </w:r>
              <w:proofErr w:type="spellEnd"/>
            </w:ins>
          </w:p>
        </w:tc>
        <w:tc>
          <w:tcPr>
            <w:tcW w:w="10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6EE96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47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48" w:author="Max Drexler" w:date="2022-04-10T13:14:00Z">
                  <w:rPr>
                    <w:ins w:id="349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50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351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&lt;28</w:t>
              </w:r>
            </w:ins>
            <w:ins w:id="352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353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354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5</w:t>
              </w:r>
            </w:ins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BAA42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55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56" w:author="Max Drexler" w:date="2022-04-10T13:14:00Z">
                  <w:rPr>
                    <w:ins w:id="357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58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59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6</w:t>
              </w:r>
            </w:ins>
            <w:ins w:id="360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361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62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2 % *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DFA7E8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63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64" w:author="Max Drexler" w:date="2022-04-10T13:14:00Z">
                  <w:rPr>
                    <w:ins w:id="365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66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67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1</w:t>
              </w:r>
            </w:ins>
            <w:ins w:id="368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36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7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2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92FCC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71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72" w:author="Max Drexler" w:date="2022-04-10T13:14:00Z">
                  <w:rPr>
                    <w:ins w:id="373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74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75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83</w:t>
              </w:r>
            </w:ins>
            <w:ins w:id="376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377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78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9 % *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EB67A4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79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80" w:author="Max Drexler" w:date="2022-04-10T13:14:00Z">
                  <w:rPr>
                    <w:ins w:id="381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8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8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9</w:t>
              </w:r>
            </w:ins>
            <w:ins w:id="384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385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386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8 % *</w:t>
              </w:r>
            </w:ins>
          </w:p>
        </w:tc>
      </w:tr>
      <w:tr w:rsidR="00596A1B" w:rsidRPr="00506384" w14:paraId="43FA1826" w14:textId="77777777" w:rsidTr="00CE4D67">
        <w:trPr>
          <w:cantSplit/>
          <w:ins w:id="387" w:author="Max Drexler" w:date="2022-04-10T13:13:00Z"/>
        </w:trPr>
        <w:tc>
          <w:tcPr>
            <w:tcW w:w="1231" w:type="dxa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36FCC0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388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389" w:author="Max Drexler" w:date="2022-04-10T13:14:00Z">
                  <w:rPr>
                    <w:ins w:id="390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8AFF28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91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392" w:author="Max Drexler" w:date="2022-04-10T13:14:00Z">
                  <w:rPr>
                    <w:ins w:id="393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394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395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&gt;=28</w:t>
              </w:r>
            </w:ins>
            <w:ins w:id="396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397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398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5</w:t>
              </w:r>
            </w:ins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B7E38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399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00" w:author="Max Drexler" w:date="2022-04-10T13:14:00Z">
                  <w:rPr>
                    <w:ins w:id="401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0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0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6</w:t>
              </w:r>
            </w:ins>
            <w:ins w:id="404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405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06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5F844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07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08" w:author="Max Drexler" w:date="2022-04-10T13:14:00Z">
                  <w:rPr>
                    <w:ins w:id="409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10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11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2</w:t>
              </w:r>
            </w:ins>
            <w:ins w:id="412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413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14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A2454F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15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16" w:author="Max Drexler" w:date="2022-04-10T13:14:00Z">
                  <w:rPr>
                    <w:ins w:id="417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18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19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2</w:t>
              </w:r>
            </w:ins>
            <w:ins w:id="420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421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22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9C43C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23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24" w:author="Max Drexler" w:date="2022-04-10T13:14:00Z">
                  <w:rPr>
                    <w:ins w:id="425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26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27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2</w:t>
              </w:r>
            </w:ins>
            <w:ins w:id="428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42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3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1 %</w:t>
              </w:r>
            </w:ins>
          </w:p>
        </w:tc>
      </w:tr>
      <w:tr w:rsidR="00596A1B" w:rsidRPr="00506384" w14:paraId="7AC43CEF" w14:textId="77777777" w:rsidTr="00CE4D67">
        <w:trPr>
          <w:cantSplit/>
          <w:ins w:id="431" w:author="Max Drexler" w:date="2022-04-10T13:13:00Z"/>
        </w:trPr>
        <w:tc>
          <w:tcPr>
            <w:tcW w:w="1231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6C7D4849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432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433" w:author="Max Drexler" w:date="2022-04-10T13:14:00Z">
                  <w:rPr>
                    <w:ins w:id="434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  <w:ins w:id="435" w:author="Max Drexler" w:date="2022-04-10T13:13:00Z">
              <w:r w:rsidRPr="00506384">
                <w:rPr>
                  <w:rFonts w:ascii="Arial" w:eastAsiaTheme="minorHAnsi" w:hAnsi="Arial" w:cs="Arial"/>
                  <w:color w:val="264A60"/>
                  <w:sz w:val="18"/>
                  <w:szCs w:val="18"/>
                  <w:lang w:val="en-US"/>
                  <w:rPrChange w:id="436" w:author="Max Drexler" w:date="2022-04-10T13:14:00Z">
                    <w:rPr>
                      <w:rFonts w:ascii="Arial" w:eastAsiaTheme="minorHAnsi" w:hAnsi="Arial" w:cs="Arial"/>
                      <w:color w:val="264A60"/>
                      <w:sz w:val="18"/>
                      <w:szCs w:val="18"/>
                    </w:rPr>
                  </w:rPrChange>
                </w:rPr>
                <w:t>pNN50</w:t>
              </w:r>
            </w:ins>
          </w:p>
        </w:tc>
        <w:tc>
          <w:tcPr>
            <w:tcW w:w="10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B1A99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37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38" w:author="Max Drexler" w:date="2022-04-10T13:14:00Z">
                  <w:rPr>
                    <w:ins w:id="439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40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441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&lt;3</w:t>
              </w:r>
            </w:ins>
            <w:ins w:id="442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443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444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845</w:t>
              </w:r>
            </w:ins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481FA5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45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46" w:author="Max Drexler" w:date="2022-04-10T13:14:00Z">
                  <w:rPr>
                    <w:ins w:id="447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48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49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3</w:t>
              </w:r>
            </w:ins>
            <w:ins w:id="450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451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52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 % *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F2E266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53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54" w:author="Max Drexler" w:date="2022-04-10T13:14:00Z">
                  <w:rPr>
                    <w:ins w:id="455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56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57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4</w:t>
              </w:r>
            </w:ins>
            <w:ins w:id="458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45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6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41448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61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62" w:author="Max Drexler" w:date="2022-04-10T13:14:00Z">
                  <w:rPr>
                    <w:ins w:id="463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64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65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84 % *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AF4F6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66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67" w:author="Max Drexler" w:date="2022-04-10T13:14:00Z">
                  <w:rPr>
                    <w:ins w:id="468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6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7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8</w:t>
              </w:r>
            </w:ins>
            <w:ins w:id="471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47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7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9 %*</w:t>
              </w:r>
            </w:ins>
          </w:p>
        </w:tc>
      </w:tr>
      <w:tr w:rsidR="00596A1B" w:rsidRPr="00506384" w14:paraId="37C0A4B5" w14:textId="77777777" w:rsidTr="00CE4D67">
        <w:trPr>
          <w:cantSplit/>
          <w:ins w:id="474" w:author="Max Drexler" w:date="2022-04-10T13:13:00Z"/>
        </w:trPr>
        <w:tc>
          <w:tcPr>
            <w:tcW w:w="1231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62862C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475" w:author="Max Drexler" w:date="2022-04-10T13:13:00Z"/>
                <w:rFonts w:ascii="Arial" w:eastAsiaTheme="minorHAnsi" w:hAnsi="Arial" w:cs="Arial"/>
                <w:color w:val="264A60"/>
                <w:sz w:val="18"/>
                <w:szCs w:val="18"/>
                <w:lang w:val="en-US"/>
                <w:rPrChange w:id="476" w:author="Max Drexler" w:date="2022-04-10T13:14:00Z">
                  <w:rPr>
                    <w:ins w:id="477" w:author="Max Drexler" w:date="2022-04-10T13:13:00Z"/>
                    <w:rFonts w:ascii="Arial" w:eastAsiaTheme="minorHAnsi" w:hAnsi="Arial" w:cs="Arial"/>
                    <w:color w:val="264A60"/>
                    <w:sz w:val="18"/>
                    <w:szCs w:val="18"/>
                  </w:rPr>
                </w:rPrChange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C22ECF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78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79" w:author="Max Drexler" w:date="2022-04-10T13:14:00Z">
                  <w:rPr>
                    <w:ins w:id="480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81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482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&gt;=3</w:t>
              </w:r>
            </w:ins>
            <w:ins w:id="483" w:author="Max Drexler" w:date="2022-04-10T13:37:00Z">
              <w:r>
                <w:rPr>
                  <w:rFonts w:eastAsiaTheme="minorHAnsi"/>
                  <w:sz w:val="22"/>
                  <w:szCs w:val="22"/>
                  <w:lang w:val="en-US"/>
                </w:rPr>
                <w:t>.</w:t>
              </w:r>
            </w:ins>
            <w:ins w:id="484" w:author="Max Drexler" w:date="2022-04-10T13:13:00Z">
              <w:r w:rsidRPr="00506384">
                <w:rPr>
                  <w:rFonts w:eastAsiaTheme="minorHAnsi"/>
                  <w:sz w:val="22"/>
                  <w:szCs w:val="22"/>
                  <w:lang w:val="en-US"/>
                  <w:rPrChange w:id="485" w:author="Max Drexler" w:date="2022-04-10T13:14:00Z">
                    <w:rPr>
                      <w:rFonts w:eastAsiaTheme="minorHAnsi"/>
                      <w:sz w:val="22"/>
                      <w:szCs w:val="22"/>
                    </w:rPr>
                  </w:rPrChange>
                </w:rPr>
                <w:t>845</w:t>
              </w:r>
            </w:ins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8A9976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86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87" w:author="Max Drexler" w:date="2022-04-10T13:14:00Z">
                  <w:rPr>
                    <w:ins w:id="488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89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90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0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2E0AAD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91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492" w:author="Max Drexler" w:date="2022-04-10T13:14:00Z">
                  <w:rPr>
                    <w:ins w:id="493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494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95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0</w:t>
              </w:r>
            </w:ins>
            <w:ins w:id="496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497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498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5C5B46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499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500" w:author="Max Drexler" w:date="2022-04-10T13:14:00Z">
                  <w:rPr>
                    <w:ins w:id="501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502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503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54</w:t>
              </w:r>
            </w:ins>
            <w:ins w:id="504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505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506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7 %</w:t>
              </w:r>
            </w:ins>
          </w:p>
        </w:tc>
        <w:tc>
          <w:tcPr>
            <w:tcW w:w="13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2670C3" w14:textId="77777777" w:rsidR="00596A1B" w:rsidRPr="00506384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507" w:author="Max Drexler" w:date="2022-04-10T13:13:00Z"/>
                <w:rFonts w:ascii="Arial" w:eastAsiaTheme="minorHAnsi" w:hAnsi="Arial" w:cs="Arial"/>
                <w:color w:val="010205"/>
                <w:sz w:val="18"/>
                <w:szCs w:val="18"/>
                <w:lang w:val="en-US"/>
                <w:rPrChange w:id="508" w:author="Max Drexler" w:date="2022-04-10T13:14:00Z">
                  <w:rPr>
                    <w:ins w:id="509" w:author="Max Drexler" w:date="2022-04-10T13:13:00Z"/>
                    <w:rFonts w:ascii="Arial" w:eastAsiaTheme="minorHAnsi" w:hAnsi="Arial" w:cs="Arial"/>
                    <w:color w:val="010205"/>
                    <w:sz w:val="18"/>
                    <w:szCs w:val="18"/>
                  </w:rPr>
                </w:rPrChange>
              </w:rPr>
            </w:pPr>
            <w:ins w:id="510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511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63</w:t>
              </w:r>
            </w:ins>
            <w:ins w:id="512" w:author="Max Drexler" w:date="2022-04-10T13:37:00Z">
              <w:r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</w:rPr>
                <w:t>.</w:t>
              </w:r>
            </w:ins>
            <w:ins w:id="513" w:author="Max Drexler" w:date="2022-04-10T13:13:00Z">
              <w:r w:rsidRPr="00506384">
                <w:rPr>
                  <w:rFonts w:ascii="Arial" w:eastAsiaTheme="minorHAnsi" w:hAnsi="Arial" w:cs="Arial"/>
                  <w:color w:val="010205"/>
                  <w:sz w:val="18"/>
                  <w:szCs w:val="18"/>
                  <w:lang w:val="en-US"/>
                  <w:rPrChange w:id="514" w:author="Max Drexler" w:date="2022-04-10T13:14:00Z">
                    <w:rPr>
                      <w:rFonts w:ascii="Arial" w:eastAsiaTheme="minorHAnsi" w:hAnsi="Arial" w:cs="Arial"/>
                      <w:color w:val="010205"/>
                      <w:sz w:val="18"/>
                      <w:szCs w:val="18"/>
                    </w:rPr>
                  </w:rPrChange>
                </w:rPr>
                <w:t>9 %</w:t>
              </w:r>
            </w:ins>
          </w:p>
        </w:tc>
      </w:tr>
    </w:tbl>
    <w:p w14:paraId="747B929C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15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16" w:author="Max Drexler" w:date="2022-04-10T13:14:00Z">
            <w:rPr>
              <w:ins w:id="517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43B4693A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18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19" w:author="Max Drexler" w:date="2022-04-10T13:14:00Z">
            <w:rPr>
              <w:ins w:id="520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7B35A7F7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21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22" w:author="Max Drexler" w:date="2022-04-10T13:14:00Z">
            <w:rPr>
              <w:ins w:id="523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54799D06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24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25" w:author="Max Drexler" w:date="2022-04-10T13:14:00Z">
            <w:rPr>
              <w:ins w:id="526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5889D767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27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28" w:author="Max Drexler" w:date="2022-04-10T13:14:00Z">
            <w:rPr>
              <w:ins w:id="529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3B197DA9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30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31" w:author="Max Drexler" w:date="2022-04-10T13:14:00Z">
            <w:rPr>
              <w:ins w:id="532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5BF67DCE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33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34" w:author="Max Drexler" w:date="2022-04-10T13:14:00Z">
            <w:rPr>
              <w:ins w:id="535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1A4537A2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36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37" w:author="Max Drexler" w:date="2022-04-10T13:14:00Z">
            <w:rPr>
              <w:ins w:id="538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6C73F5A0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39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40" w:author="Max Drexler" w:date="2022-04-10T13:14:00Z">
            <w:rPr>
              <w:ins w:id="541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37A2E8AC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42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43" w:author="Max Drexler" w:date="2022-04-10T13:14:00Z">
            <w:rPr>
              <w:ins w:id="544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7FC4D789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45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46" w:author="Max Drexler" w:date="2022-04-10T13:14:00Z">
            <w:rPr>
              <w:ins w:id="547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3D8DA6CB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48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49" w:author="Max Drexler" w:date="2022-04-10T13:14:00Z">
            <w:rPr>
              <w:ins w:id="550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7E4495AE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51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52" w:author="Max Drexler" w:date="2022-04-10T13:14:00Z">
            <w:rPr>
              <w:ins w:id="553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282F2F8B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54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55" w:author="Max Drexler" w:date="2022-04-10T13:14:00Z">
            <w:rPr>
              <w:ins w:id="556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353FC0BD" w14:textId="77777777" w:rsidR="00596A1B" w:rsidRPr="00506384" w:rsidRDefault="00596A1B" w:rsidP="00596A1B">
      <w:pPr>
        <w:autoSpaceDE w:val="0"/>
        <w:autoSpaceDN w:val="0"/>
        <w:adjustRightInd w:val="0"/>
        <w:spacing w:before="0" w:after="0" w:line="240" w:lineRule="auto"/>
        <w:rPr>
          <w:ins w:id="557" w:author="Max Drexler" w:date="2022-04-10T13:13:00Z"/>
          <w:rFonts w:ascii="Times New Roman" w:eastAsiaTheme="minorHAnsi" w:hAnsi="Times New Roman" w:cs="Times New Roman"/>
          <w:sz w:val="24"/>
          <w:szCs w:val="24"/>
          <w:lang w:val="en-US"/>
          <w:rPrChange w:id="558" w:author="Max Drexler" w:date="2022-04-10T13:14:00Z">
            <w:rPr>
              <w:ins w:id="559" w:author="Max Drexler" w:date="2022-04-10T13:13:00Z"/>
              <w:rFonts w:ascii="Times New Roman" w:eastAsiaTheme="minorHAnsi" w:hAnsi="Times New Roman" w:cs="Times New Roman"/>
              <w:sz w:val="24"/>
              <w:szCs w:val="24"/>
            </w:rPr>
          </w:rPrChange>
        </w:rPr>
      </w:pPr>
    </w:p>
    <w:p w14:paraId="69D1D2F2" w14:textId="77777777" w:rsidR="00596A1B" w:rsidRDefault="00596A1B" w:rsidP="00596A1B">
      <w:pPr>
        <w:rPr>
          <w:lang w:val="en-US"/>
        </w:rPr>
      </w:pPr>
    </w:p>
    <w:p w14:paraId="31968846" w14:textId="77777777" w:rsidR="00596A1B" w:rsidRDefault="00596A1B" w:rsidP="00596A1B">
      <w:pPr>
        <w:tabs>
          <w:tab w:val="left" w:pos="5833"/>
        </w:tabs>
        <w:rPr>
          <w:ins w:id="560" w:author="Max Drexler" w:date="2022-04-10T13:23:00Z"/>
          <w:lang w:val="en-US"/>
        </w:rPr>
      </w:pPr>
    </w:p>
    <w:p w14:paraId="76F6B0A8" w14:textId="77777777" w:rsidR="00596A1B" w:rsidRPr="004544A4" w:rsidRDefault="00596A1B" w:rsidP="00596A1B">
      <w:pPr>
        <w:tabs>
          <w:tab w:val="left" w:pos="5833"/>
        </w:tabs>
        <w:rPr>
          <w:ins w:id="561" w:author="Max Drexler" w:date="2022-04-10T13:23:00Z"/>
          <w:b/>
          <w:bCs/>
          <w:lang w:val="en-US"/>
          <w:rPrChange w:id="562" w:author="Max Drexler" w:date="2022-04-10T13:42:00Z">
            <w:rPr>
              <w:ins w:id="563" w:author="Max Drexler" w:date="2022-04-10T13:23:00Z"/>
              <w:lang w:val="en-US"/>
            </w:rPr>
          </w:rPrChange>
        </w:rPr>
      </w:pPr>
      <w:ins w:id="564" w:author="Max Drexler" w:date="2022-04-10T13:39:00Z">
        <w:r w:rsidRPr="004544A4">
          <w:rPr>
            <w:b/>
            <w:bCs/>
            <w:lang w:val="en-US"/>
            <w:rPrChange w:id="565" w:author="Max Drexler" w:date="2022-04-10T13:42:00Z">
              <w:rPr>
                <w:lang w:val="en-US"/>
              </w:rPr>
            </w:rPrChange>
          </w:rPr>
          <w:t>Table 9: correlation</w:t>
        </w:r>
      </w:ins>
      <w:ins w:id="566" w:author="Max Drexler" w:date="2022-04-10T13:43:00Z">
        <w:r>
          <w:rPr>
            <w:b/>
            <w:bCs/>
            <w:lang w:val="en-US"/>
          </w:rPr>
          <w:t xml:space="preserve"> </w:t>
        </w:r>
        <w:r w:rsidRPr="001F01F4">
          <w:rPr>
            <w:b/>
            <w:bCs/>
            <w:lang w:val="en-US"/>
          </w:rPr>
          <w:t xml:space="preserve">according to </w:t>
        </w:r>
        <w:proofErr w:type="spellStart"/>
        <w:r w:rsidRPr="001F01F4">
          <w:rPr>
            <w:b/>
            <w:bCs/>
            <w:lang w:val="en-US"/>
          </w:rPr>
          <w:t>Pearsson</w:t>
        </w:r>
      </w:ins>
      <w:proofErr w:type="spellEnd"/>
      <w:ins w:id="567" w:author="Max Drexler" w:date="2022-04-10T13:39:00Z">
        <w:r w:rsidRPr="004544A4">
          <w:rPr>
            <w:b/>
            <w:bCs/>
            <w:lang w:val="en-US"/>
            <w:rPrChange w:id="568" w:author="Max Drexler" w:date="2022-04-10T13:42:00Z">
              <w:rPr>
                <w:lang w:val="en-US"/>
              </w:rPr>
            </w:rPrChange>
          </w:rPr>
          <w:t xml:space="preserve"> of different HRV parameters among themselves, *</w:t>
        </w:r>
      </w:ins>
      <w:ins w:id="569" w:author="Max Drexler" w:date="2022-04-10T13:40:00Z">
        <w:r w:rsidRPr="004544A4">
          <w:rPr>
            <w:b/>
            <w:bCs/>
            <w:lang w:val="en-US"/>
            <w:rPrChange w:id="570" w:author="Max Drexler" w:date="2022-04-10T13:42:00Z">
              <w:rPr>
                <w:lang w:val="en-US"/>
              </w:rPr>
            </w:rPrChange>
          </w:rPr>
          <w:t xml:space="preserve"> p</w:t>
        </w:r>
        <w:r w:rsidRPr="004544A4">
          <w:rPr>
            <w:rFonts w:cstheme="minorHAnsi"/>
            <w:b/>
            <w:bCs/>
            <w:lang w:val="en-US"/>
            <w:rPrChange w:id="571" w:author="Max Drexler" w:date="2022-04-10T13:42:00Z">
              <w:rPr>
                <w:rFonts w:cstheme="minorHAnsi"/>
                <w:lang w:val="en-US"/>
              </w:rPr>
            </w:rPrChange>
          </w:rPr>
          <w:t>≤</w:t>
        </w:r>
        <w:r w:rsidRPr="004544A4">
          <w:rPr>
            <w:b/>
            <w:bCs/>
            <w:lang w:val="en-US"/>
            <w:rPrChange w:id="572" w:author="Max Drexler" w:date="2022-04-10T13:42:00Z">
              <w:rPr>
                <w:lang w:val="en-US"/>
              </w:rPr>
            </w:rPrChange>
          </w:rPr>
          <w:t>0,005</w:t>
        </w:r>
      </w:ins>
    </w:p>
    <w:tbl>
      <w:tblPr>
        <w:tblW w:w="5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  <w:tblPrChange w:id="573" w:author="Max Drexler" w:date="2022-04-10T13:43:00Z">
          <w:tblPr>
            <w:tblW w:w="7882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CellMar>
              <w:left w:w="0" w:type="dxa"/>
              <w:right w:w="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1231"/>
        <w:gridCol w:w="470"/>
        <w:gridCol w:w="851"/>
        <w:gridCol w:w="1231"/>
        <w:gridCol w:w="801"/>
        <w:gridCol w:w="781"/>
        <w:tblGridChange w:id="574">
          <w:tblGrid>
            <w:gridCol w:w="1231"/>
            <w:gridCol w:w="470"/>
            <w:gridCol w:w="851"/>
            <w:gridCol w:w="1231"/>
            <w:gridCol w:w="801"/>
            <w:gridCol w:w="781"/>
          </w:tblGrid>
        </w:tblGridChange>
      </w:tblGrid>
      <w:tr w:rsidR="00596A1B" w:rsidRPr="00A6631A" w14:paraId="5791F97A" w14:textId="77777777" w:rsidTr="00CE4D67">
        <w:trPr>
          <w:cantSplit/>
          <w:ins w:id="575" w:author="Max Drexler" w:date="2022-04-10T13:24:00Z"/>
          <w:trPrChange w:id="576" w:author="Max Drexler" w:date="2022-04-10T13:43:00Z">
            <w:trPr>
              <w:cantSplit/>
            </w:trPr>
          </w:trPrChange>
        </w:trPr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tcPrChange w:id="577" w:author="Max Drexler" w:date="2022-04-10T13:43:00Z">
              <w:tcPr>
                <w:tcW w:w="1701" w:type="dxa"/>
                <w:gridSpan w:val="2"/>
                <w:tcBorders>
                  <w:top w:val="nil"/>
                  <w:left w:val="nil"/>
                  <w:bottom w:val="single" w:sz="8" w:space="0" w:color="152935"/>
                  <w:right w:val="nil"/>
                </w:tcBorders>
                <w:shd w:val="clear" w:color="auto" w:fill="FFFFFF"/>
                <w:vAlign w:val="bottom"/>
              </w:tcPr>
            </w:tcPrChange>
          </w:tcPr>
          <w:p w14:paraId="70E404F4" w14:textId="77777777" w:rsidR="00596A1B" w:rsidRPr="0071492C" w:rsidRDefault="00596A1B" w:rsidP="00CE4D67">
            <w:pPr>
              <w:autoSpaceDE w:val="0"/>
              <w:autoSpaceDN w:val="0"/>
              <w:adjustRightInd w:val="0"/>
              <w:spacing w:before="0" w:after="0" w:line="240" w:lineRule="auto"/>
              <w:rPr>
                <w:ins w:id="578" w:author="Max Drexler" w:date="2022-04-10T13:24:00Z"/>
                <w:rFonts w:eastAsiaTheme="minorHAnsi" w:cstheme="minorHAnsi"/>
                <w:sz w:val="24"/>
                <w:szCs w:val="24"/>
                <w:lang w:val="en-US"/>
                <w:rPrChange w:id="579" w:author="Max Drexler" w:date="2022-04-13T11:00:00Z">
                  <w:rPr>
                    <w:ins w:id="580" w:author="Max Drexler" w:date="2022-04-10T13:24:00Z"/>
                    <w:rFonts w:eastAsiaTheme="minorHAnsi" w:cstheme="minorHAnsi"/>
                    <w:sz w:val="24"/>
                    <w:szCs w:val="24"/>
                  </w:rPr>
                </w:rPrChange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tcPrChange w:id="581" w:author="Max Drexler" w:date="2022-04-10T13:43:00Z">
              <w:tcPr>
                <w:tcW w:w="851" w:type="dxa"/>
                <w:tcBorders>
                  <w:top w:val="nil"/>
                  <w:left w:val="single" w:sz="8" w:space="0" w:color="E0E0E0"/>
                  <w:bottom w:val="single" w:sz="8" w:space="0" w:color="152935"/>
                  <w:right w:val="single" w:sz="8" w:space="0" w:color="E0E0E0"/>
                </w:tcBorders>
                <w:shd w:val="clear" w:color="auto" w:fill="FFFFFF"/>
                <w:vAlign w:val="bottom"/>
              </w:tcPr>
            </w:tcPrChange>
          </w:tcPr>
          <w:p w14:paraId="769F0271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582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  <w:ins w:id="583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SDANN</w:t>
              </w:r>
            </w:ins>
          </w:p>
        </w:tc>
        <w:tc>
          <w:tcPr>
            <w:tcW w:w="12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tcPrChange w:id="584" w:author="Max Drexler" w:date="2022-04-10T13:43:00Z">
              <w:tcPr>
                <w:tcW w:w="1231" w:type="dxa"/>
                <w:tcBorders>
                  <w:top w:val="nil"/>
                  <w:left w:val="single" w:sz="8" w:space="0" w:color="E0E0E0"/>
                  <w:bottom w:val="single" w:sz="8" w:space="0" w:color="152935"/>
                  <w:right w:val="single" w:sz="8" w:space="0" w:color="E0E0E0"/>
                </w:tcBorders>
                <w:shd w:val="clear" w:color="auto" w:fill="FFFFFF"/>
                <w:vAlign w:val="bottom"/>
              </w:tcPr>
            </w:tcPrChange>
          </w:tcPr>
          <w:p w14:paraId="4D2DA85A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585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  <w:ins w:id="586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SDNN</w:t>
              </w:r>
            </w:ins>
            <w:ins w:id="587" w:author="Max Drexler" w:date="2022-04-10T13:43:00Z">
              <w:r>
                <w:rPr>
                  <w:rFonts w:eastAsiaTheme="minorHAnsi" w:cstheme="minorHAnsi"/>
                  <w:color w:val="264A60"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eastAsiaTheme="minorHAnsi" w:cstheme="minorHAnsi"/>
                  <w:color w:val="264A60"/>
                  <w:sz w:val="18"/>
                  <w:szCs w:val="18"/>
                </w:rPr>
                <w:t>i</w:t>
              </w:r>
            </w:ins>
            <w:ins w:id="588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ndex</w:t>
              </w:r>
              <w:proofErr w:type="spellEnd"/>
            </w:ins>
          </w:p>
        </w:tc>
        <w:tc>
          <w:tcPr>
            <w:tcW w:w="8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tcPrChange w:id="589" w:author="Max Drexler" w:date="2022-04-10T13:43:00Z">
              <w:tcPr>
                <w:tcW w:w="801" w:type="dxa"/>
                <w:tcBorders>
                  <w:top w:val="nil"/>
                  <w:left w:val="single" w:sz="8" w:space="0" w:color="E0E0E0"/>
                  <w:bottom w:val="single" w:sz="8" w:space="0" w:color="152935"/>
                  <w:right w:val="single" w:sz="8" w:space="0" w:color="E0E0E0"/>
                </w:tcBorders>
                <w:shd w:val="clear" w:color="auto" w:fill="FFFFFF"/>
                <w:vAlign w:val="bottom"/>
              </w:tcPr>
            </w:tcPrChange>
          </w:tcPr>
          <w:p w14:paraId="6BA075E9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590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  <w:proofErr w:type="spellStart"/>
            <w:ins w:id="591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rMSSD</w:t>
              </w:r>
              <w:proofErr w:type="spellEnd"/>
            </w:ins>
          </w:p>
        </w:tc>
        <w:tc>
          <w:tcPr>
            <w:tcW w:w="7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tcPrChange w:id="592" w:author="Max Drexler" w:date="2022-04-10T13:43:00Z">
              <w:tcPr>
                <w:tcW w:w="781" w:type="dxa"/>
                <w:tcBorders>
                  <w:top w:val="nil"/>
                  <w:left w:val="single" w:sz="8" w:space="0" w:color="E0E0E0"/>
                  <w:bottom w:val="single" w:sz="8" w:space="0" w:color="152935"/>
                  <w:right w:val="nil"/>
                </w:tcBorders>
                <w:shd w:val="clear" w:color="auto" w:fill="FFFFFF"/>
                <w:vAlign w:val="bottom"/>
              </w:tcPr>
            </w:tcPrChange>
          </w:tcPr>
          <w:p w14:paraId="05D85718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ins w:id="593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  <w:ins w:id="594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pNN50</w:t>
              </w:r>
            </w:ins>
          </w:p>
        </w:tc>
      </w:tr>
      <w:tr w:rsidR="00596A1B" w:rsidRPr="00A6631A" w14:paraId="353163D2" w14:textId="77777777" w:rsidTr="00CE4D67">
        <w:trPr>
          <w:cantSplit/>
          <w:ins w:id="595" w:author="Max Drexler" w:date="2022-04-10T13:24:00Z"/>
        </w:trPr>
        <w:tc>
          <w:tcPr>
            <w:tcW w:w="123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1C9B49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596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  <w:ins w:id="597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SDNN</w:t>
              </w:r>
            </w:ins>
          </w:p>
        </w:tc>
        <w:tc>
          <w:tcPr>
            <w:tcW w:w="4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7DEA74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598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8410E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599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00" w:author="Max Drexler" w:date="2022-04-10T13:38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01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02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779</w:t>
              </w:r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  <w:vertAlign w:val="superscript"/>
                </w:rPr>
                <w:t>*</w:t>
              </w:r>
            </w:ins>
          </w:p>
        </w:tc>
        <w:tc>
          <w:tcPr>
            <w:tcW w:w="12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4728D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03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04" w:author="Max Drexler" w:date="2022-04-10T13:38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05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06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790</w:t>
              </w:r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  <w:vertAlign w:val="superscript"/>
                </w:rPr>
                <w:t>*</w:t>
              </w:r>
            </w:ins>
          </w:p>
        </w:tc>
        <w:tc>
          <w:tcPr>
            <w:tcW w:w="8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B7B76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07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08" w:author="Max Drexler" w:date="2022-04-10T13:38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09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10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672</w:t>
              </w:r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  <w:vertAlign w:val="superscript"/>
                </w:rPr>
                <w:t>*</w:t>
              </w:r>
            </w:ins>
          </w:p>
        </w:tc>
        <w:tc>
          <w:tcPr>
            <w:tcW w:w="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AC61D2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11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12" w:author="Max Drexler" w:date="2022-04-10T13:38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13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14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562</w:t>
              </w:r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  <w:vertAlign w:val="superscript"/>
                </w:rPr>
                <w:t>*</w:t>
              </w:r>
            </w:ins>
          </w:p>
        </w:tc>
      </w:tr>
      <w:tr w:rsidR="00596A1B" w:rsidRPr="00A6631A" w14:paraId="6247AC8F" w14:textId="77777777" w:rsidTr="00CE4D67">
        <w:trPr>
          <w:cantSplit/>
          <w:ins w:id="615" w:author="Max Drexler" w:date="2022-04-10T13:24:00Z"/>
        </w:trPr>
        <w:tc>
          <w:tcPr>
            <w:tcW w:w="123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CF4169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616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  <w:ins w:id="617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SDANN</w:t>
              </w:r>
            </w:ins>
          </w:p>
        </w:tc>
        <w:tc>
          <w:tcPr>
            <w:tcW w:w="4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0D35FC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618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CBA0C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19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A2C5D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20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21" w:author="Max Drexler" w:date="2022-04-10T13:41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22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23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259</w:t>
              </w:r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  <w:vertAlign w:val="superscript"/>
                </w:rPr>
                <w:t>*</w:t>
              </w:r>
            </w:ins>
          </w:p>
        </w:tc>
        <w:tc>
          <w:tcPr>
            <w:tcW w:w="8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4A2A2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24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25" w:author="Max Drexler" w:date="2022-04-10T13:41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26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27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127</w:t>
              </w:r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  <w:vertAlign w:val="superscript"/>
                </w:rPr>
                <w:t>*</w:t>
              </w:r>
            </w:ins>
          </w:p>
        </w:tc>
        <w:tc>
          <w:tcPr>
            <w:tcW w:w="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3FF931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28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29" w:author="Max Drexler" w:date="2022-04-10T13:41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30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31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060</w:t>
              </w:r>
            </w:ins>
          </w:p>
        </w:tc>
      </w:tr>
      <w:tr w:rsidR="00596A1B" w:rsidRPr="00A6631A" w14:paraId="496021FD" w14:textId="77777777" w:rsidTr="00CE4D67">
        <w:trPr>
          <w:cantSplit/>
          <w:ins w:id="632" w:author="Max Drexler" w:date="2022-04-10T13:24:00Z"/>
        </w:trPr>
        <w:tc>
          <w:tcPr>
            <w:tcW w:w="123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B3C908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633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  <w:ins w:id="634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SDNN</w:t>
              </w:r>
            </w:ins>
            <w:ins w:id="635" w:author="Max Drexler" w:date="2022-04-10T13:42:00Z">
              <w:r>
                <w:rPr>
                  <w:rFonts w:eastAsiaTheme="minorHAnsi" w:cstheme="minorHAnsi"/>
                  <w:color w:val="264A60"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eastAsiaTheme="minorHAnsi" w:cstheme="minorHAnsi"/>
                  <w:color w:val="264A60"/>
                  <w:sz w:val="18"/>
                  <w:szCs w:val="18"/>
                </w:rPr>
                <w:t>i</w:t>
              </w:r>
            </w:ins>
            <w:ins w:id="636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ndex</w:t>
              </w:r>
              <w:proofErr w:type="spellEnd"/>
            </w:ins>
          </w:p>
        </w:tc>
        <w:tc>
          <w:tcPr>
            <w:tcW w:w="4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342500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ins w:id="637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  <w:pPrChange w:id="638" w:author="Max Drexler" w:date="2022-04-10T13:43:00Z">
                <w:pPr>
                  <w:autoSpaceDE w:val="0"/>
                  <w:autoSpaceDN w:val="0"/>
                  <w:adjustRightInd w:val="0"/>
                  <w:spacing w:before="0" w:after="0" w:line="320" w:lineRule="atLeast"/>
                  <w:ind w:left="60" w:right="60"/>
                </w:pPr>
              </w:pPrChange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C5CD2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39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1CCD0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40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B3050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41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42" w:author="Max Drexler" w:date="2022-04-10T13:41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43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44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917</w:t>
              </w:r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  <w:vertAlign w:val="superscript"/>
                </w:rPr>
                <w:t>*</w:t>
              </w:r>
            </w:ins>
          </w:p>
        </w:tc>
        <w:tc>
          <w:tcPr>
            <w:tcW w:w="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19445B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45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46" w:author="Max Drexler" w:date="2022-04-10T13:41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47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48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827</w:t>
              </w:r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  <w:vertAlign w:val="superscript"/>
                </w:rPr>
                <w:t>*</w:t>
              </w:r>
            </w:ins>
          </w:p>
        </w:tc>
      </w:tr>
      <w:tr w:rsidR="00596A1B" w:rsidRPr="00A6631A" w14:paraId="7DBBBE92" w14:textId="77777777" w:rsidTr="00CE4D67">
        <w:trPr>
          <w:cantSplit/>
          <w:ins w:id="649" w:author="Max Drexler" w:date="2022-04-10T13:24:00Z"/>
        </w:trPr>
        <w:tc>
          <w:tcPr>
            <w:tcW w:w="123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04B2F7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650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  <w:proofErr w:type="spellStart"/>
            <w:ins w:id="651" w:author="Max Drexler" w:date="2022-04-10T13:24:00Z">
              <w:r w:rsidRPr="00A6631A">
                <w:rPr>
                  <w:rFonts w:eastAsiaTheme="minorHAnsi" w:cstheme="minorHAnsi"/>
                  <w:color w:val="264A60"/>
                  <w:sz w:val="18"/>
                  <w:szCs w:val="18"/>
                </w:rPr>
                <w:t>rMSSD</w:t>
              </w:r>
              <w:proofErr w:type="spellEnd"/>
            </w:ins>
          </w:p>
        </w:tc>
        <w:tc>
          <w:tcPr>
            <w:tcW w:w="4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526F38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ins w:id="652" w:author="Max Drexler" w:date="2022-04-10T13:24:00Z"/>
                <w:rFonts w:eastAsiaTheme="minorHAnsi" w:cstheme="minorHAnsi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187BD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53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15A0B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54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281F8D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55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4F4FF9" w14:textId="77777777" w:rsidR="00596A1B" w:rsidRPr="00A6631A" w:rsidRDefault="00596A1B" w:rsidP="00CE4D67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ins w:id="656" w:author="Max Drexler" w:date="2022-04-10T13:24:00Z"/>
                <w:rFonts w:eastAsiaTheme="minorHAnsi" w:cstheme="minorHAnsi"/>
                <w:color w:val="010205"/>
                <w:sz w:val="18"/>
                <w:szCs w:val="18"/>
              </w:rPr>
            </w:pPr>
            <w:ins w:id="657" w:author="Max Drexler" w:date="2022-04-10T13:41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0</w:t>
              </w:r>
            </w:ins>
            <w:ins w:id="658" w:author="Max Drexler" w:date="2022-04-10T13:37:00Z">
              <w:r>
                <w:rPr>
                  <w:rFonts w:eastAsiaTheme="minorHAnsi" w:cstheme="minorHAnsi"/>
                  <w:color w:val="010205"/>
                  <w:sz w:val="18"/>
                  <w:szCs w:val="18"/>
                </w:rPr>
                <w:t>.</w:t>
              </w:r>
            </w:ins>
            <w:ins w:id="659" w:author="Max Drexler" w:date="2022-04-10T13:24:00Z"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</w:rPr>
                <w:t>874</w:t>
              </w:r>
              <w:r w:rsidRPr="00A6631A">
                <w:rPr>
                  <w:rFonts w:eastAsiaTheme="minorHAnsi" w:cstheme="minorHAnsi"/>
                  <w:color w:val="010205"/>
                  <w:sz w:val="18"/>
                  <w:szCs w:val="18"/>
                  <w:vertAlign w:val="superscript"/>
                </w:rPr>
                <w:t>*</w:t>
              </w:r>
            </w:ins>
          </w:p>
        </w:tc>
      </w:tr>
    </w:tbl>
    <w:p w14:paraId="268AF34F" w14:textId="77777777" w:rsidR="00596A1B" w:rsidRPr="001F3916" w:rsidRDefault="00596A1B" w:rsidP="00596A1B">
      <w:pPr>
        <w:tabs>
          <w:tab w:val="left" w:pos="5833"/>
        </w:tabs>
        <w:rPr>
          <w:lang w:val="en-US"/>
        </w:rPr>
      </w:pPr>
    </w:p>
    <w:p w14:paraId="41B2E484" w14:textId="77777777" w:rsidR="00531B9B" w:rsidRDefault="00531B9B"/>
    <w:sectPr w:rsidR="00531B9B" w:rsidSect="00DE649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B2C2F" w14:textId="77777777" w:rsidR="003F096E" w:rsidRDefault="00596A1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005B6" w14:textId="77777777" w:rsidR="003F096E" w:rsidRDefault="00596A1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F0CA1" w14:textId="77777777" w:rsidR="003F096E" w:rsidRDefault="00596A1B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4E0C3" w14:textId="77777777" w:rsidR="003F096E" w:rsidRDefault="00596A1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40B76" w14:textId="77777777" w:rsidR="003F096E" w:rsidRDefault="00596A1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2B9EA" w14:textId="77777777" w:rsidR="003F096E" w:rsidRDefault="00596A1B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x Drexler">
    <w15:presenceInfo w15:providerId="Windows Live" w15:userId="d53fe13f0d92f9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1B"/>
    <w:rsid w:val="00074F4B"/>
    <w:rsid w:val="00531B9B"/>
    <w:rsid w:val="00596A1B"/>
    <w:rsid w:val="007C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7D434"/>
  <w15:chartTrackingRefBased/>
  <w15:docId w15:val="{0B140B56-76C9-4F0F-B8B7-20A9C6CD5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6A1B"/>
    <w:pPr>
      <w:spacing w:before="100" w:after="200" w:line="276" w:lineRule="auto"/>
    </w:pPr>
    <w:rPr>
      <w:rFonts w:eastAsiaTheme="minorEastAsia"/>
      <w:sz w:val="20"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6A1B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6A1B"/>
    <w:rPr>
      <w:rFonts w:eastAsiaTheme="minorEastAsia"/>
      <w:caps/>
      <w:spacing w:val="15"/>
      <w:sz w:val="20"/>
      <w:szCs w:val="20"/>
      <w:shd w:val="clear" w:color="auto" w:fill="D9E2F3" w:themeFill="accent1" w:themeFillTint="33"/>
    </w:rPr>
  </w:style>
  <w:style w:type="paragraph" w:styleId="Kopfzeile">
    <w:name w:val="header"/>
    <w:basedOn w:val="Standard"/>
    <w:link w:val="KopfzeileZchn"/>
    <w:uiPriority w:val="99"/>
    <w:unhideWhenUsed/>
    <w:rsid w:val="00596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6A1B"/>
    <w:rPr>
      <w:rFonts w:eastAsiaTheme="minorEastAsia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596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6A1B"/>
    <w:rPr>
      <w:rFonts w:eastAsiaTheme="minorEastAsia"/>
      <w:sz w:val="20"/>
      <w:szCs w:val="20"/>
    </w:rPr>
  </w:style>
  <w:style w:type="paragraph" w:styleId="berarbeitung">
    <w:name w:val="Revision"/>
    <w:hidden/>
    <w:uiPriority w:val="99"/>
    <w:semiHidden/>
    <w:rsid w:val="00596A1B"/>
    <w:pPr>
      <w:spacing w:after="0" w:line="240" w:lineRule="auto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1/relationships/people" Target="people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B99256FD7214AE0912B066FEFCB0BA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EC7772-811C-4012-B080-0DCA113CC075}"/>
      </w:docPartPr>
      <w:docPartBody>
        <w:p w:rsidR="00000000" w:rsidRDefault="00830CDB" w:rsidP="00830CDB">
          <w:pPr>
            <w:pStyle w:val="5B99256FD7214AE0912B066FEFCB0BAD"/>
          </w:pPr>
          <w:r w:rsidRPr="00A57A1C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CDB"/>
    <w:rsid w:val="0083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30CDB"/>
    <w:rPr>
      <w:color w:val="808080"/>
    </w:rPr>
  </w:style>
  <w:style w:type="paragraph" w:customStyle="1" w:styleId="5B99256FD7214AE0912B066FEFCB0BAD">
    <w:name w:val="5B99256FD7214AE0912B066FEFCB0BAD"/>
    <w:rsid w:val="00830CD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Drexler</dc:creator>
  <cp:keywords/>
  <dc:description/>
  <cp:lastModifiedBy>Max Drexler</cp:lastModifiedBy>
  <cp:revision>1</cp:revision>
  <dcterms:created xsi:type="dcterms:W3CDTF">2022-05-15T09:30:00Z</dcterms:created>
  <dcterms:modified xsi:type="dcterms:W3CDTF">2022-05-15T09:31:00Z</dcterms:modified>
</cp:coreProperties>
</file>